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F642F" w14:textId="77777777" w:rsidR="000F212F" w:rsidRDefault="000F212F" w:rsidP="000F212F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40" w:lineRule="auto"/>
        <w:rPr>
          <w:rFonts w:cstheme="minorHAnsi"/>
          <w:szCs w:val="22"/>
        </w:rPr>
      </w:pPr>
      <w:r>
        <w:rPr>
          <w:rFonts w:cstheme="minorHAnsi"/>
          <w:szCs w:val="22"/>
        </w:rPr>
        <w:t>Understanding social prescribing and spiritual health via semi-structured interviews</w:t>
      </w:r>
    </w:p>
    <w:p w14:paraId="3F33602D" w14:textId="77777777" w:rsidR="000F212F" w:rsidRPr="00D777B0" w:rsidRDefault="000F212F" w:rsidP="000F212F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40" w:lineRule="auto"/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IRAS number </w:t>
      </w:r>
      <w:r w:rsidRPr="008858EE">
        <w:rPr>
          <w:rFonts w:cstheme="minorHAnsi"/>
          <w:szCs w:val="22"/>
        </w:rPr>
        <w:t>347636</w:t>
      </w:r>
    </w:p>
    <w:p w14:paraId="68DDF54B" w14:textId="7C6D80AB" w:rsidR="00BD5DD8" w:rsidRDefault="000F212F">
      <w:r>
        <w:t>Topic Guide</w:t>
      </w:r>
    </w:p>
    <w:p w14:paraId="46F5A85A" w14:textId="0CD467AE" w:rsidR="000F212F" w:rsidRDefault="000F212F">
      <w:r>
        <w:t>Introduction:</w:t>
      </w:r>
    </w:p>
    <w:p w14:paraId="7C9B6B3A" w14:textId="2B5745FA" w:rsidR="000F212F" w:rsidRDefault="000F212F" w:rsidP="000F212F">
      <w:pPr>
        <w:pStyle w:val="ListParagraph"/>
        <w:numPr>
          <w:ilvl w:val="0"/>
          <w:numId w:val="1"/>
        </w:numPr>
      </w:pPr>
      <w:r>
        <w:t xml:space="preserve">Purpose of interview: “This interview is entirely voluntary, and you can pause or stop at any time. My name is x, and I am x. This interview is about your role in social prescribing, and the topic of spiritual health. We plan to explore how spiritual health fits, or </w:t>
      </w:r>
      <w:r w:rsidR="003A7F18">
        <w:t>not,</w:t>
      </w:r>
      <w:r w:rsidR="00833E99">
        <w:t xml:space="preserve"> within your role as a</w:t>
      </w:r>
      <w:r>
        <w:t xml:space="preserve"> social </w:t>
      </w:r>
      <w:r w:rsidR="00833E99">
        <w:t>prescriber</w:t>
      </w:r>
      <w:r>
        <w:t xml:space="preserve">, and the relationship between </w:t>
      </w:r>
      <w:r w:rsidR="00833E99">
        <w:t xml:space="preserve">primary care and </w:t>
      </w:r>
      <w:r>
        <w:t xml:space="preserve">spiritual </w:t>
      </w:r>
      <w:r w:rsidR="00962EE1">
        <w:t xml:space="preserve">or faith-based </w:t>
      </w:r>
      <w:r>
        <w:t xml:space="preserve">health services </w:t>
      </w:r>
      <w:r w:rsidR="00833E99">
        <w:t>in the community</w:t>
      </w:r>
      <w:r>
        <w:t>. The interview will be recorded, and will take about an hour, how do you feel about that?”</w:t>
      </w:r>
    </w:p>
    <w:p w14:paraId="3B32FABB" w14:textId="4E80DD31" w:rsidR="000F212F" w:rsidRDefault="000F212F" w:rsidP="000F212F">
      <w:pPr>
        <w:pStyle w:val="ListParagraph"/>
        <w:numPr>
          <w:ilvl w:val="0"/>
          <w:numId w:val="1"/>
        </w:numPr>
      </w:pPr>
      <w:r>
        <w:t>Ensure read the PIS and clarify any questions- ensure recording is understood, and that the recordings and transcripts will be anonymised and kept securely.</w:t>
      </w:r>
    </w:p>
    <w:p w14:paraId="65261F65" w14:textId="40B27B17" w:rsidR="000F212F" w:rsidRDefault="000F212F" w:rsidP="000F212F">
      <w:pPr>
        <w:pStyle w:val="ListParagraph"/>
        <w:numPr>
          <w:ilvl w:val="0"/>
          <w:numId w:val="1"/>
        </w:numPr>
      </w:pPr>
      <w:r>
        <w:t>Reconfirm consent, and hand over £20 gift voucher. Make sure aware can pause, or stop, any time, and keep the voucher with no further contact.</w:t>
      </w:r>
    </w:p>
    <w:p w14:paraId="1FAFEB80" w14:textId="743E9A0A" w:rsidR="007151D6" w:rsidRDefault="007151D6" w:rsidP="000F212F">
      <w:pPr>
        <w:pStyle w:val="ListParagraph"/>
        <w:numPr>
          <w:ilvl w:val="0"/>
          <w:numId w:val="1"/>
        </w:numPr>
      </w:pPr>
      <w:r>
        <w:t xml:space="preserve">If participant </w:t>
      </w:r>
      <w:proofErr w:type="gramStart"/>
      <w:r>
        <w:t>asks</w:t>
      </w:r>
      <w:proofErr w:type="gramEnd"/>
      <w:r>
        <w:t xml:space="preserve"> “what is spiritual health?” explain “Spiritual health can mean lots of things to different people. We</w:t>
      </w:r>
      <w:r w:rsidR="00B63593">
        <w:t xml:space="preserve">’re interested in exploring spiritual health whatever that means to you, or </w:t>
      </w:r>
      <w:r w:rsidR="00833E99">
        <w:t xml:space="preserve">your </w:t>
      </w:r>
      <w:r w:rsidR="00B63593">
        <w:t>patients, in all their diversity.”</w:t>
      </w:r>
    </w:p>
    <w:p w14:paraId="6DC7AE09" w14:textId="4E7C4AE8" w:rsidR="000F212F" w:rsidRDefault="000F212F" w:rsidP="000F212F">
      <w:r>
        <w:t>Section A (context):</w:t>
      </w:r>
    </w:p>
    <w:p w14:paraId="78CC862E" w14:textId="1328E822" w:rsidR="000F212F" w:rsidRDefault="000F212F" w:rsidP="000F212F">
      <w:pPr>
        <w:pStyle w:val="ListParagraph"/>
        <w:numPr>
          <w:ilvl w:val="0"/>
          <w:numId w:val="2"/>
        </w:numPr>
      </w:pPr>
      <w:r>
        <w:t>Tell me about your role in social prescribing?</w:t>
      </w:r>
    </w:p>
    <w:p w14:paraId="6B83456C" w14:textId="77777777" w:rsidR="00833E99" w:rsidRDefault="00833E99" w:rsidP="00833E99">
      <w:pPr>
        <w:pStyle w:val="ListParagraph"/>
        <w:numPr>
          <w:ilvl w:val="2"/>
          <w:numId w:val="2"/>
        </w:numPr>
      </w:pPr>
      <w:r>
        <w:t>Length in role</w:t>
      </w:r>
    </w:p>
    <w:p w14:paraId="28CD44FD" w14:textId="2B4C21D2" w:rsidR="00A40B16" w:rsidRDefault="00A40B16" w:rsidP="00A2500D">
      <w:pPr>
        <w:pStyle w:val="ListParagraph"/>
        <w:numPr>
          <w:ilvl w:val="2"/>
          <w:numId w:val="2"/>
        </w:numPr>
      </w:pPr>
      <w:r>
        <w:t>Describe</w:t>
      </w:r>
      <w:r w:rsidR="006E0FA6">
        <w:t xml:space="preserve"> your role and</w:t>
      </w:r>
      <w:r w:rsidR="00833E99">
        <w:t xml:space="preserve"> the</w:t>
      </w:r>
      <w:r w:rsidR="006E0FA6">
        <w:t xml:space="preserve"> </w:t>
      </w:r>
      <w:r w:rsidR="00833E99">
        <w:t xml:space="preserve">setting you work in </w:t>
      </w:r>
    </w:p>
    <w:p w14:paraId="7ABC7B56" w14:textId="7342E221" w:rsidR="00A2500D" w:rsidRDefault="00833E99" w:rsidP="00A2500D">
      <w:pPr>
        <w:pStyle w:val="ListParagraph"/>
        <w:numPr>
          <w:ilvl w:val="2"/>
          <w:numId w:val="2"/>
        </w:numPr>
      </w:pPr>
      <w:r>
        <w:t>W</w:t>
      </w:r>
      <w:r w:rsidR="00FF386C">
        <w:t xml:space="preserve">hat type of people are referred to you, and </w:t>
      </w:r>
      <w:r w:rsidR="006E0FA6">
        <w:t xml:space="preserve">who do you see and </w:t>
      </w:r>
      <w:r>
        <w:t>support</w:t>
      </w:r>
      <w:r w:rsidR="006E0FA6">
        <w:t>?</w:t>
      </w:r>
    </w:p>
    <w:p w14:paraId="446CA6EB" w14:textId="23020D40" w:rsidR="00833E99" w:rsidRDefault="00833E99" w:rsidP="00A2500D">
      <w:pPr>
        <w:pStyle w:val="ListParagraph"/>
        <w:numPr>
          <w:ilvl w:val="2"/>
          <w:numId w:val="2"/>
        </w:numPr>
      </w:pPr>
      <w:r>
        <w:t>What sort of support do you offer?</w:t>
      </w:r>
      <w:r w:rsidR="00437264">
        <w:t xml:space="preserve"> </w:t>
      </w:r>
    </w:p>
    <w:p w14:paraId="1D238D05" w14:textId="6E155BB8" w:rsidR="00A2500D" w:rsidRDefault="00437264" w:rsidP="00A2500D">
      <w:pPr>
        <w:pStyle w:val="ListParagraph"/>
        <w:numPr>
          <w:ilvl w:val="2"/>
          <w:numId w:val="2"/>
        </w:numPr>
      </w:pPr>
      <w:r>
        <w:t>W</w:t>
      </w:r>
      <w:r w:rsidR="00CD2EF4">
        <w:t xml:space="preserve">hat type of </w:t>
      </w:r>
      <w:r>
        <w:t>organisations do you connect with?</w:t>
      </w:r>
    </w:p>
    <w:p w14:paraId="150EF3A8" w14:textId="5FC92205" w:rsidR="00A2500D" w:rsidRDefault="00A2500D" w:rsidP="00A2500D">
      <w:pPr>
        <w:pStyle w:val="ListParagraph"/>
        <w:numPr>
          <w:ilvl w:val="2"/>
          <w:numId w:val="2"/>
        </w:numPr>
      </w:pPr>
      <w:r>
        <w:t>Training undertaken</w:t>
      </w:r>
    </w:p>
    <w:p w14:paraId="36CBF1DC" w14:textId="39D00E48" w:rsidR="000F212F" w:rsidRDefault="000F212F" w:rsidP="000F212F">
      <w:r>
        <w:t>Section B (further depth, barriers and facilitators</w:t>
      </w:r>
      <w:r w:rsidR="00C32EA2">
        <w:t>, attitude</w:t>
      </w:r>
      <w:r>
        <w:t>):</w:t>
      </w:r>
    </w:p>
    <w:p w14:paraId="4089EA68" w14:textId="6B75DCEA" w:rsidR="000F212F" w:rsidRDefault="00C54CFB" w:rsidP="000F212F">
      <w:pPr>
        <w:pStyle w:val="ListParagraph"/>
        <w:numPr>
          <w:ilvl w:val="0"/>
          <w:numId w:val="3"/>
        </w:numPr>
      </w:pPr>
      <w:r>
        <w:t>What sort of discussion</w:t>
      </w:r>
      <w:r w:rsidR="00833E99">
        <w:t>s</w:t>
      </w:r>
      <w:r>
        <w:t xml:space="preserve"> do you have with </w:t>
      </w:r>
      <w:r w:rsidR="008E6630">
        <w:t>people</w:t>
      </w:r>
      <w:r>
        <w:t xml:space="preserve"> around their spiritual health and wellbeing</w:t>
      </w:r>
      <w:r w:rsidR="000F212F">
        <w:t>?</w:t>
      </w:r>
    </w:p>
    <w:p w14:paraId="3B9FEAFC" w14:textId="4DA9C7CD" w:rsidR="000F212F" w:rsidRDefault="00C32EA2" w:rsidP="000F212F">
      <w:pPr>
        <w:pStyle w:val="ListParagraph"/>
        <w:numPr>
          <w:ilvl w:val="0"/>
          <w:numId w:val="3"/>
        </w:numPr>
      </w:pPr>
      <w:r>
        <w:t xml:space="preserve">What prompted </w:t>
      </w:r>
      <w:r w:rsidR="00833E99">
        <w:t>these</w:t>
      </w:r>
      <w:r>
        <w:t xml:space="preserve">? </w:t>
      </w:r>
      <w:r w:rsidR="000F212F">
        <w:t>What happened</w:t>
      </w:r>
      <w:r w:rsidR="00833E99">
        <w:t xml:space="preserve"> as a result</w:t>
      </w:r>
      <w:r w:rsidR="000F212F">
        <w:t>? What went well? What didn’t go well?</w:t>
      </w:r>
    </w:p>
    <w:p w14:paraId="6931EDFB" w14:textId="0562F106" w:rsidR="00B94322" w:rsidRDefault="000F212F" w:rsidP="00B94322">
      <w:pPr>
        <w:pStyle w:val="ListParagraph"/>
        <w:numPr>
          <w:ilvl w:val="0"/>
          <w:numId w:val="2"/>
        </w:numPr>
      </w:pPr>
      <w:r>
        <w:t>What is your experience of religious, spiritual or faith</w:t>
      </w:r>
      <w:r w:rsidR="009F6E68">
        <w:t>-</w:t>
      </w:r>
      <w:r>
        <w:t>based organisations</w:t>
      </w:r>
      <w:r w:rsidR="00833E99" w:rsidRPr="00833E99">
        <w:t xml:space="preserve"> </w:t>
      </w:r>
      <w:r w:rsidR="00833E99">
        <w:t>in the community</w:t>
      </w:r>
      <w:r>
        <w:t>?</w:t>
      </w:r>
      <w:r w:rsidR="00B94322" w:rsidRPr="00B94322">
        <w:t xml:space="preserve"> </w:t>
      </w:r>
      <w:r w:rsidR="00B94322">
        <w:t>Are there any religious or spiritual organisations that you link in to in your professional role?</w:t>
      </w:r>
      <w:r w:rsidR="00854CEA">
        <w:t xml:space="preserve"> </w:t>
      </w:r>
      <w:r w:rsidR="0043358A">
        <w:t>Who? How? Barriers? Etc.</w:t>
      </w:r>
    </w:p>
    <w:p w14:paraId="643A7A20" w14:textId="0ED3CF41" w:rsidR="00AB6E39" w:rsidRDefault="005E7A9A" w:rsidP="00AB6E39">
      <w:pPr>
        <w:pStyle w:val="ListParagraph"/>
        <w:numPr>
          <w:ilvl w:val="2"/>
          <w:numId w:val="2"/>
        </w:numPr>
      </w:pPr>
      <w:r>
        <w:t>Safeguarding concerns</w:t>
      </w:r>
    </w:p>
    <w:p w14:paraId="3ECFB8FD" w14:textId="2425ED53" w:rsidR="005E7A9A" w:rsidRDefault="005E7A9A" w:rsidP="00AB6E39">
      <w:pPr>
        <w:pStyle w:val="ListParagraph"/>
        <w:numPr>
          <w:ilvl w:val="2"/>
          <w:numId w:val="2"/>
        </w:numPr>
      </w:pPr>
      <w:r>
        <w:t>Cults</w:t>
      </w:r>
    </w:p>
    <w:p w14:paraId="76739EE0" w14:textId="42F035FB" w:rsidR="005E7A9A" w:rsidRDefault="005E7A9A" w:rsidP="00AB6E39">
      <w:pPr>
        <w:pStyle w:val="ListParagraph"/>
        <w:numPr>
          <w:ilvl w:val="2"/>
          <w:numId w:val="2"/>
        </w:numPr>
      </w:pPr>
      <w:r>
        <w:t>For non-spiritual activities, such as choirs?</w:t>
      </w:r>
    </w:p>
    <w:p w14:paraId="665488AE" w14:textId="3B83A468" w:rsidR="000F212F" w:rsidRDefault="000F212F" w:rsidP="00B94322">
      <w:pPr>
        <w:pStyle w:val="ListParagraph"/>
      </w:pPr>
    </w:p>
    <w:p w14:paraId="2222C9A4" w14:textId="084FAAFB" w:rsidR="000F212F" w:rsidRDefault="000F212F" w:rsidP="000F212F">
      <w:r>
        <w:t>Section C (future changes):</w:t>
      </w:r>
    </w:p>
    <w:p w14:paraId="5734E941" w14:textId="77777777" w:rsidR="003A7F18" w:rsidRDefault="00767ED8" w:rsidP="003A7F18">
      <w:pPr>
        <w:pStyle w:val="ListParagraph"/>
        <w:numPr>
          <w:ilvl w:val="0"/>
          <w:numId w:val="4"/>
        </w:numPr>
      </w:pPr>
      <w:r>
        <w:t xml:space="preserve">If further training was </w:t>
      </w:r>
      <w:r w:rsidR="00962EE1">
        <w:t xml:space="preserve">developed around </w:t>
      </w:r>
      <w:r>
        <w:t>discussing spiritual health, what should that look like? Is there anything you feel it should or shouldn’t include</w:t>
      </w:r>
    </w:p>
    <w:p w14:paraId="5EB63684" w14:textId="393D41BF" w:rsidR="005C05DE" w:rsidRDefault="005C05DE" w:rsidP="005C05DE">
      <w:pPr>
        <w:pStyle w:val="ListParagraph"/>
        <w:numPr>
          <w:ilvl w:val="2"/>
          <w:numId w:val="4"/>
        </w:numPr>
      </w:pPr>
      <w:r>
        <w:t>Online?</w:t>
      </w:r>
    </w:p>
    <w:p w14:paraId="490C4DEF" w14:textId="32D9BFE6" w:rsidR="005C05DE" w:rsidRDefault="005C05DE" w:rsidP="005C05DE">
      <w:pPr>
        <w:pStyle w:val="ListParagraph"/>
        <w:numPr>
          <w:ilvl w:val="2"/>
          <w:numId w:val="4"/>
        </w:numPr>
      </w:pPr>
      <w:r>
        <w:t>Individual?</w:t>
      </w:r>
    </w:p>
    <w:p w14:paraId="3229AE68" w14:textId="3D4307A4" w:rsidR="005C05DE" w:rsidRDefault="005C05DE" w:rsidP="005C05DE">
      <w:pPr>
        <w:pStyle w:val="ListParagraph"/>
        <w:numPr>
          <w:ilvl w:val="2"/>
          <w:numId w:val="4"/>
        </w:numPr>
      </w:pPr>
      <w:r>
        <w:lastRenderedPageBreak/>
        <w:t>Group?</w:t>
      </w:r>
    </w:p>
    <w:p w14:paraId="2EB9E3E1" w14:textId="77777777" w:rsidR="003A7F18" w:rsidRDefault="003A7F18" w:rsidP="003A7F18">
      <w:pPr>
        <w:pStyle w:val="ListParagraph"/>
      </w:pPr>
    </w:p>
    <w:p w14:paraId="7D3303DA" w14:textId="23E54CA4" w:rsidR="003A7F18" w:rsidRDefault="003A7F18" w:rsidP="003A7F18">
      <w:pPr>
        <w:pStyle w:val="ListParagraph"/>
        <w:numPr>
          <w:ilvl w:val="0"/>
          <w:numId w:val="4"/>
        </w:numPr>
      </w:pPr>
      <w:r w:rsidRPr="003A7F18">
        <w:t>What changes could made to improve how you respond to your patients' spiritual health needs?</w:t>
      </w:r>
    </w:p>
    <w:p w14:paraId="6FF1DDA8" w14:textId="5DA77B53" w:rsidR="00A2500D" w:rsidRDefault="00302CB8" w:rsidP="00302CB8">
      <w:pPr>
        <w:pStyle w:val="ListParagraph"/>
        <w:numPr>
          <w:ilvl w:val="2"/>
          <w:numId w:val="4"/>
        </w:numPr>
      </w:pPr>
      <w:r>
        <w:t>How could r</w:t>
      </w:r>
      <w:r w:rsidR="00A2500D">
        <w:t xml:space="preserve">elationships </w:t>
      </w:r>
      <w:r>
        <w:t xml:space="preserve">be </w:t>
      </w:r>
      <w:r w:rsidR="00833E99">
        <w:t xml:space="preserve">developed </w:t>
      </w:r>
      <w:r w:rsidR="00A2500D">
        <w:t>between community faith, religious or spiritual based organisations or providers</w:t>
      </w:r>
    </w:p>
    <w:p w14:paraId="01198B58" w14:textId="3987639C" w:rsidR="00A2500D" w:rsidRDefault="00A2500D" w:rsidP="00A2500D">
      <w:pPr>
        <w:pStyle w:val="ListParagraph"/>
        <w:numPr>
          <w:ilvl w:val="2"/>
          <w:numId w:val="4"/>
        </w:numPr>
      </w:pPr>
      <w:r>
        <w:t>Regulatory change</w:t>
      </w:r>
      <w:r w:rsidR="00767ED8">
        <w:t>?</w:t>
      </w:r>
    </w:p>
    <w:p w14:paraId="496B6122" w14:textId="7F0CEE3B" w:rsidR="00767ED8" w:rsidRDefault="00A2500D" w:rsidP="00767ED8">
      <w:pPr>
        <w:pStyle w:val="ListParagraph"/>
        <w:numPr>
          <w:ilvl w:val="2"/>
          <w:numId w:val="4"/>
        </w:numPr>
      </w:pPr>
      <w:r>
        <w:t>Culture?</w:t>
      </w:r>
    </w:p>
    <w:sectPr w:rsidR="00767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610934"/>
    <w:multiLevelType w:val="hybridMultilevel"/>
    <w:tmpl w:val="87461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347CAB"/>
    <w:multiLevelType w:val="hybridMultilevel"/>
    <w:tmpl w:val="FDDEC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4741E4"/>
    <w:multiLevelType w:val="hybridMultilevel"/>
    <w:tmpl w:val="389890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853C89"/>
    <w:multiLevelType w:val="hybridMultilevel"/>
    <w:tmpl w:val="31DEA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158855">
    <w:abstractNumId w:val="2"/>
  </w:num>
  <w:num w:numId="2" w16cid:durableId="1371611998">
    <w:abstractNumId w:val="3"/>
  </w:num>
  <w:num w:numId="3" w16cid:durableId="791634172">
    <w:abstractNumId w:val="1"/>
  </w:num>
  <w:num w:numId="4" w16cid:durableId="15618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F212F"/>
    <w:rsid w:val="000760B1"/>
    <w:rsid w:val="000D06BB"/>
    <w:rsid w:val="000F082A"/>
    <w:rsid w:val="000F212F"/>
    <w:rsid w:val="00153156"/>
    <w:rsid w:val="001D33C8"/>
    <w:rsid w:val="00204304"/>
    <w:rsid w:val="00302CB8"/>
    <w:rsid w:val="00351D3A"/>
    <w:rsid w:val="003A7F18"/>
    <w:rsid w:val="003C5893"/>
    <w:rsid w:val="0043358A"/>
    <w:rsid w:val="00437264"/>
    <w:rsid w:val="005C05DE"/>
    <w:rsid w:val="005E161D"/>
    <w:rsid w:val="005E7A9A"/>
    <w:rsid w:val="0067063B"/>
    <w:rsid w:val="006E0FA6"/>
    <w:rsid w:val="007151D6"/>
    <w:rsid w:val="00767ED8"/>
    <w:rsid w:val="00833E99"/>
    <w:rsid w:val="00854CEA"/>
    <w:rsid w:val="008E6630"/>
    <w:rsid w:val="00912A92"/>
    <w:rsid w:val="00962EE1"/>
    <w:rsid w:val="009E425A"/>
    <w:rsid w:val="009F6E68"/>
    <w:rsid w:val="00A2500D"/>
    <w:rsid w:val="00A40B16"/>
    <w:rsid w:val="00AB6E39"/>
    <w:rsid w:val="00B63593"/>
    <w:rsid w:val="00B94322"/>
    <w:rsid w:val="00BD5DD8"/>
    <w:rsid w:val="00BE148D"/>
    <w:rsid w:val="00C32EA2"/>
    <w:rsid w:val="00C54CFB"/>
    <w:rsid w:val="00C738C7"/>
    <w:rsid w:val="00CD2EF4"/>
    <w:rsid w:val="00D7552C"/>
    <w:rsid w:val="00DC36C4"/>
    <w:rsid w:val="00ED1E6A"/>
    <w:rsid w:val="00F967D7"/>
    <w:rsid w:val="00FF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63D6F"/>
  <w15:chartTrackingRefBased/>
  <w15:docId w15:val="{385FC41A-B3A8-4583-94EC-E45AEA83D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12F"/>
    <w:pPr>
      <w:spacing w:after="120" w:line="300" w:lineRule="exact"/>
    </w:pPr>
    <w:rPr>
      <w:rFonts w:eastAsiaTheme="minorEastAsia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1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1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1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1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1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12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12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12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12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1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1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12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12F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12F"/>
    <w:pPr>
      <w:spacing w:after="160" w:line="259" w:lineRule="auto"/>
      <w:ind w:left="720"/>
      <w:contextualSpacing/>
    </w:pPr>
    <w:rPr>
      <w:rFonts w:eastAsiaTheme="minorHAns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1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1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12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33E99"/>
    <w:pPr>
      <w:spacing w:after="0" w:line="240" w:lineRule="auto"/>
    </w:pPr>
    <w:rPr>
      <w:rFonts w:eastAsiaTheme="minorEastAsia"/>
      <w:kern w:val="0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33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E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E99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E99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clude xmlns="23d4f0fc-896e-4d08-842e-365d4f134fcc">false</includ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75FC9FDA4D7408FC820394F3C48AF" ma:contentTypeVersion="7" ma:contentTypeDescription="Create a new document." ma:contentTypeScope="" ma:versionID="37646473b7775aa4ad7d5cfd13da606e">
  <xsd:schema xmlns:xsd="http://www.w3.org/2001/XMLSchema" xmlns:xs="http://www.w3.org/2001/XMLSchema" xmlns:p="http://schemas.microsoft.com/office/2006/metadata/properties" xmlns:ns2="23d4f0fc-896e-4d08-842e-365d4f134fcc" xmlns:ns3="e18cf2b8-312c-423d-a2a0-bc632291df92" targetNamespace="http://schemas.microsoft.com/office/2006/metadata/properties" ma:root="true" ma:fieldsID="fd27e71072f3eb0af722e5f29a3ae0de" ns2:_="" ns3:_="">
    <xsd:import namespace="23d4f0fc-896e-4d08-842e-365d4f134fcc"/>
    <xsd:import namespace="e18cf2b8-312c-423d-a2a0-bc632291df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inclu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4f0fc-896e-4d08-842e-365d4f134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include" ma:index="14" nillable="true" ma:displayName="Screened" ma:default="0" ma:format="Dropdown" ma:internalName="includ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cf2b8-312c-423d-a2a0-bc632291df9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07ECA5-FB71-48C6-ADE3-9E19D430E56F}">
  <ds:schemaRefs>
    <ds:schemaRef ds:uri="http://schemas.microsoft.com/office/2006/metadata/properties"/>
    <ds:schemaRef ds:uri="http://schemas.microsoft.com/office/infopath/2007/PartnerControls"/>
    <ds:schemaRef ds:uri="23d4f0fc-896e-4d08-842e-365d4f134fcc"/>
  </ds:schemaRefs>
</ds:datastoreItem>
</file>

<file path=customXml/itemProps2.xml><?xml version="1.0" encoding="utf-8"?>
<ds:datastoreItem xmlns:ds="http://schemas.openxmlformats.org/officeDocument/2006/customXml" ds:itemID="{0EAAC959-AD23-4BD6-B48C-CFCD4A9CB1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8BB1FE-61EA-4CD7-B3F5-6EF13C82C4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d4f0fc-896e-4d08-842e-365d4f134fcc"/>
    <ds:schemaRef ds:uri="e18cf2b8-312c-423d-a2a0-bc632291df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Whitehead</dc:creator>
  <cp:keywords/>
  <dc:description/>
  <cp:lastModifiedBy>Orla Whitehead</cp:lastModifiedBy>
  <cp:revision>2</cp:revision>
  <dcterms:created xsi:type="dcterms:W3CDTF">2024-11-27T21:55:00Z</dcterms:created>
  <dcterms:modified xsi:type="dcterms:W3CDTF">2024-11-27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75FC9FDA4D7408FC820394F3C48AF</vt:lpwstr>
  </property>
</Properties>
</file>